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FE483" w14:textId="77777777" w:rsidR="00403981" w:rsidRDefault="00403981" w:rsidP="00403981">
      <w:pPr>
        <w:spacing w:line="240" w:lineRule="auto"/>
        <w:rPr>
          <w:rFonts w:ascii="Palatino Linotype" w:hAnsi="Palatino Linotype"/>
          <w:b/>
          <w:bCs/>
          <w:sz w:val="20"/>
        </w:rPr>
      </w:pPr>
      <w:r>
        <w:rPr>
          <w:rFonts w:ascii="Palatino Linotype" w:hAnsi="Palatino Linotype"/>
          <w:b/>
          <w:bCs/>
          <w:sz w:val="20"/>
        </w:rPr>
        <w:t>S1</w:t>
      </w:r>
      <w:r w:rsidRPr="0055031B">
        <w:rPr>
          <w:rFonts w:ascii="Palatino Linotype" w:hAnsi="Palatino Linotype"/>
          <w:b/>
          <w:bCs/>
          <w:sz w:val="20"/>
        </w:rPr>
        <w:t xml:space="preserve"> </w:t>
      </w:r>
      <w:r>
        <w:rPr>
          <w:rFonts w:ascii="Palatino Linotype" w:hAnsi="Palatino Linotype"/>
          <w:b/>
          <w:bCs/>
          <w:sz w:val="20"/>
        </w:rPr>
        <w:t>Table</w:t>
      </w:r>
      <w:r w:rsidRPr="001B3C58">
        <w:rPr>
          <w:rFonts w:ascii="Palatino Linotype" w:hAnsi="Palatino Linotype"/>
          <w:b/>
          <w:bCs/>
          <w:sz w:val="20"/>
        </w:rPr>
        <w:t>.</w:t>
      </w:r>
      <w:r>
        <w:rPr>
          <w:rFonts w:ascii="Palatino Linotype" w:hAnsi="Palatino Linotype"/>
          <w:b/>
          <w:bCs/>
          <w:sz w:val="20"/>
        </w:rPr>
        <w:t xml:space="preserve"> </w:t>
      </w:r>
      <w:r w:rsidR="00D95C97">
        <w:rPr>
          <w:rFonts w:ascii="Palatino Linotype" w:hAnsi="Palatino Linotype"/>
          <w:b/>
          <w:bCs/>
          <w:sz w:val="20"/>
        </w:rPr>
        <w:t>260/230 and 260/280 ratios</w:t>
      </w:r>
      <w:r w:rsidRPr="00403981">
        <w:rPr>
          <w:rFonts w:ascii="Palatino Linotype" w:hAnsi="Palatino Linotype"/>
          <w:b/>
          <w:bCs/>
          <w:sz w:val="20"/>
        </w:rPr>
        <w:t xml:space="preserve"> for RNA isolated from different biological samples</w:t>
      </w:r>
    </w:p>
    <w:tbl>
      <w:tblPr>
        <w:tblW w:w="9011" w:type="dxa"/>
        <w:tblInd w:w="118" w:type="dxa"/>
        <w:tblLook w:val="04A0" w:firstRow="1" w:lastRow="0" w:firstColumn="1" w:lastColumn="0" w:noHBand="0" w:noVBand="1"/>
      </w:tblPr>
      <w:tblGrid>
        <w:gridCol w:w="2630"/>
        <w:gridCol w:w="2012"/>
        <w:gridCol w:w="2242"/>
        <w:gridCol w:w="2127"/>
      </w:tblGrid>
      <w:tr w:rsidR="00725702" w:rsidRPr="00403981" w14:paraId="52BA2888" w14:textId="77777777" w:rsidTr="008B3E4D">
        <w:trPr>
          <w:trHeight w:val="313"/>
        </w:trPr>
        <w:tc>
          <w:tcPr>
            <w:tcW w:w="263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300835E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>Groups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C7BE5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>Sample No.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E9FCBA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>A260/28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911AB3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>A260/230</w:t>
            </w:r>
          </w:p>
        </w:tc>
      </w:tr>
      <w:tr w:rsidR="00725702" w:rsidRPr="00403981" w14:paraId="6FDF3FEC" w14:textId="77777777" w:rsidTr="008B3E4D">
        <w:trPr>
          <w:trHeight w:val="253"/>
        </w:trPr>
        <w:tc>
          <w:tcPr>
            <w:tcW w:w="2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AB1CBA3" w14:textId="77777777" w:rsidR="00725702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Control-</w:t>
            </w:r>
          </w:p>
          <w:p w14:paraId="21DE0B14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Sample No.  (1-6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5BB017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1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E7F5A89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6C14775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2</w:t>
            </w:r>
          </w:p>
        </w:tc>
      </w:tr>
      <w:tr w:rsidR="00725702" w:rsidRPr="00403981" w14:paraId="2B1387D8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62A43AA4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6A93CC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0B4DA5F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2A1926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08</w:t>
            </w:r>
          </w:p>
        </w:tc>
      </w:tr>
      <w:tr w:rsidR="00725702" w:rsidRPr="00403981" w14:paraId="1ADF7ADF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274F41EC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A0D1C4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3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29C11EE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8687865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01</w:t>
            </w:r>
          </w:p>
        </w:tc>
      </w:tr>
      <w:tr w:rsidR="00725702" w:rsidRPr="00403981" w14:paraId="7EA36DCA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A798A57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BCF076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4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61DC4C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F4D2C25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1</w:t>
            </w:r>
          </w:p>
        </w:tc>
      </w:tr>
      <w:tr w:rsidR="00725702" w:rsidRPr="00403981" w14:paraId="484188FA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5EB7E361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9AE9F6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5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50E6786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4A63B67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2</w:t>
            </w:r>
          </w:p>
        </w:tc>
      </w:tr>
      <w:tr w:rsidR="00725702" w:rsidRPr="00403981" w14:paraId="10511825" w14:textId="77777777" w:rsidTr="008B3E4D">
        <w:trPr>
          <w:trHeight w:val="268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1530BF42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25F1B0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6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B5B4F1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EB70BF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3</w:t>
            </w:r>
          </w:p>
        </w:tc>
      </w:tr>
      <w:tr w:rsidR="00725702" w:rsidRPr="00403981" w14:paraId="571E2108" w14:textId="77777777" w:rsidTr="008B3E4D">
        <w:trPr>
          <w:trHeight w:val="253"/>
        </w:trPr>
        <w:tc>
          <w:tcPr>
            <w:tcW w:w="2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218053B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BCM7:200 µg group - Sample No. (7-13)</w:t>
            </w: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8D6E58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7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2CEEB80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2D7CEB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2</w:t>
            </w:r>
          </w:p>
        </w:tc>
      </w:tr>
      <w:tr w:rsidR="00725702" w:rsidRPr="00403981" w14:paraId="1EC3FC3A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39E60BB2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5B72B2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8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44BF7FF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175C99B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2</w:t>
            </w:r>
          </w:p>
        </w:tc>
      </w:tr>
      <w:tr w:rsidR="00725702" w:rsidRPr="00403981" w14:paraId="606D4F1C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5FB00A65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8BBB69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9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EA1B743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D005298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</w:t>
            </w:r>
          </w:p>
        </w:tc>
      </w:tr>
      <w:tr w:rsidR="00725702" w:rsidRPr="00403981" w14:paraId="137999CB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5C80C05C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60656F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10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7202F43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C1F250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0</w:t>
            </w:r>
          </w:p>
        </w:tc>
      </w:tr>
      <w:tr w:rsidR="00725702" w:rsidRPr="00403981" w14:paraId="723AC1C5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3B0DB319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9CA252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11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F0BEE44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C095AC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</w:t>
            </w:r>
          </w:p>
        </w:tc>
      </w:tr>
      <w:tr w:rsidR="00725702" w:rsidRPr="00403981" w14:paraId="6F897448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53289E0C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441962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12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78EBB70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9B994AC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7</w:t>
            </w:r>
          </w:p>
        </w:tc>
      </w:tr>
      <w:tr w:rsidR="00725702" w:rsidRPr="00403981" w14:paraId="0906C51F" w14:textId="77777777" w:rsidTr="008B3E4D">
        <w:trPr>
          <w:trHeight w:val="87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73EDA48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48B3D5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13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27A448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D636F2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2</w:t>
            </w:r>
          </w:p>
        </w:tc>
      </w:tr>
      <w:tr w:rsidR="00725702" w:rsidRPr="00403981" w14:paraId="22962DFD" w14:textId="77777777" w:rsidTr="008B3E4D">
        <w:trPr>
          <w:trHeight w:val="253"/>
        </w:trPr>
        <w:tc>
          <w:tcPr>
            <w:tcW w:w="2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3C4FC9E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BCM7:400 µg group - Sample No. (14-18)</w:t>
            </w: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1C28BF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14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E53D7B8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876763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21</w:t>
            </w:r>
          </w:p>
        </w:tc>
      </w:tr>
      <w:tr w:rsidR="00725702" w:rsidRPr="00403981" w14:paraId="788F5FA7" w14:textId="77777777" w:rsidTr="008B3E4D">
        <w:trPr>
          <w:trHeight w:val="59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766F0166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B9592A1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15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426E59B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3435135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5</w:t>
            </w:r>
          </w:p>
        </w:tc>
      </w:tr>
      <w:tr w:rsidR="00725702" w:rsidRPr="00403981" w14:paraId="3C516923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2F557E2F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D695EE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16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C42C8E4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921AF5E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</w:t>
            </w:r>
          </w:p>
        </w:tc>
      </w:tr>
      <w:tr w:rsidR="00725702" w:rsidRPr="00403981" w14:paraId="442CBA60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1A3B4234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677A3D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17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2C95C97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1F1CC05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5</w:t>
            </w:r>
          </w:p>
        </w:tc>
      </w:tr>
      <w:tr w:rsidR="00725702" w:rsidRPr="00403981" w14:paraId="44F470F1" w14:textId="77777777" w:rsidTr="008B3E4D">
        <w:trPr>
          <w:trHeight w:val="268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2F6D78F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B844E4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18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237C4AA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0804C1B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07</w:t>
            </w:r>
          </w:p>
        </w:tc>
      </w:tr>
      <w:tr w:rsidR="00725702" w:rsidRPr="00403981" w14:paraId="57D64BB8" w14:textId="77777777" w:rsidTr="008B3E4D">
        <w:trPr>
          <w:trHeight w:val="253"/>
        </w:trPr>
        <w:tc>
          <w:tcPr>
            <w:tcW w:w="2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09DA2D1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BCM9:200 µg group - Sample No. (19=24)</w:t>
            </w:r>
          </w:p>
        </w:tc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7C20E3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19</w:t>
            </w:r>
          </w:p>
        </w:tc>
        <w:tc>
          <w:tcPr>
            <w:tcW w:w="224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7069323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247640F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09</w:t>
            </w:r>
          </w:p>
        </w:tc>
      </w:tr>
      <w:tr w:rsidR="00725702" w:rsidRPr="00403981" w14:paraId="0678646E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5323BB7E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DCAEF6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0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30D334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12368CD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6</w:t>
            </w:r>
          </w:p>
        </w:tc>
      </w:tr>
      <w:tr w:rsidR="00725702" w:rsidRPr="00403981" w14:paraId="1D679970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53B18F46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D25CED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1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A43CA89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5BDCCD3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2</w:t>
            </w:r>
          </w:p>
        </w:tc>
      </w:tr>
      <w:tr w:rsidR="00725702" w:rsidRPr="00403981" w14:paraId="3D4E358E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2A762EE9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F27697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2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ABC3F71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2DAC1EC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2</w:t>
            </w:r>
          </w:p>
        </w:tc>
      </w:tr>
      <w:tr w:rsidR="00725702" w:rsidRPr="00403981" w14:paraId="4CCF4BAA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7C69529D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933C8E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3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E870699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D1514E5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08</w:t>
            </w:r>
          </w:p>
        </w:tc>
      </w:tr>
      <w:tr w:rsidR="00725702" w:rsidRPr="00403981" w14:paraId="51D44392" w14:textId="77777777" w:rsidTr="008B3E4D">
        <w:trPr>
          <w:trHeight w:val="268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4796949F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D065C2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4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DCC70D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CD1610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</w:t>
            </w:r>
          </w:p>
        </w:tc>
      </w:tr>
      <w:tr w:rsidR="00725702" w:rsidRPr="00403981" w14:paraId="22305239" w14:textId="77777777" w:rsidTr="008B3E4D">
        <w:trPr>
          <w:trHeight w:val="253"/>
        </w:trPr>
        <w:tc>
          <w:tcPr>
            <w:tcW w:w="2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731171F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BCM9:400 µg group - Sample No. (25-30)</w:t>
            </w: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50ED5C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5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8AEA7E1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F6B4B31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2</w:t>
            </w:r>
          </w:p>
        </w:tc>
      </w:tr>
      <w:tr w:rsidR="00725702" w:rsidRPr="00403981" w14:paraId="783690D1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32CF09C2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B62208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6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5445C7B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A9CB0C7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1</w:t>
            </w:r>
          </w:p>
        </w:tc>
      </w:tr>
      <w:tr w:rsidR="00725702" w:rsidRPr="00403981" w14:paraId="52AA51D0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605E898D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CFC828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7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F3E6985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62D5A2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21</w:t>
            </w:r>
          </w:p>
        </w:tc>
      </w:tr>
      <w:tr w:rsidR="00725702" w:rsidRPr="00403981" w14:paraId="590DD46F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6B11679C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C0BDB7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8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E3ADAA4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2E29227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</w:t>
            </w:r>
          </w:p>
        </w:tc>
      </w:tr>
      <w:tr w:rsidR="00725702" w:rsidRPr="00403981" w14:paraId="662C26A7" w14:textId="77777777" w:rsidTr="008B3E4D">
        <w:trPr>
          <w:trHeight w:val="253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29B803E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937CCD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9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F2799BF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D41F39F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13</w:t>
            </w:r>
          </w:p>
        </w:tc>
      </w:tr>
      <w:tr w:rsidR="00725702" w:rsidRPr="00403981" w14:paraId="07D1EC73" w14:textId="77777777" w:rsidTr="008B3E4D">
        <w:trPr>
          <w:trHeight w:val="268"/>
        </w:trPr>
        <w:tc>
          <w:tcPr>
            <w:tcW w:w="263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hideMark/>
          </w:tcPr>
          <w:p w14:paraId="46D3B34D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012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2927A9F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30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</w:tcPr>
          <w:p w14:paraId="087703F3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AB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</w:tcPr>
          <w:p w14:paraId="58DF411D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40398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2.09</w:t>
            </w:r>
          </w:p>
        </w:tc>
      </w:tr>
      <w:tr w:rsidR="00725702" w:rsidRPr="00403981" w14:paraId="3D20D894" w14:textId="77777777" w:rsidTr="008B3E4D">
        <w:trPr>
          <w:trHeight w:val="268"/>
        </w:trPr>
        <w:tc>
          <w:tcPr>
            <w:tcW w:w="2630" w:type="dxa"/>
            <w:tcBorders>
              <w:top w:val="single" w:sz="4" w:space="0" w:color="000000"/>
              <w:left w:val="single" w:sz="8" w:space="0" w:color="auto"/>
              <w:bottom w:val="single" w:sz="8" w:space="0" w:color="000000"/>
              <w:right w:val="nil"/>
            </w:tcBorders>
          </w:tcPr>
          <w:p w14:paraId="1B68B55F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  <w:t>Mean</w:t>
            </w:r>
            <w:r w:rsidRPr="007C52B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 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B02BCD4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2242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12D726" w14:textId="77777777" w:rsidR="00725702" w:rsidRPr="00C96ABC" w:rsidRDefault="00725702" w:rsidP="008B3E4D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C52B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5 ± 0.0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D4A73F" w14:textId="77777777" w:rsidR="00725702" w:rsidRPr="00403981" w:rsidRDefault="00725702" w:rsidP="008B3E4D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hi-IN"/>
              </w:rPr>
            </w:pPr>
            <w:r w:rsidRPr="00813D8B">
              <w:rPr>
                <w:rFonts w:ascii="Times New Roman" w:hAnsi="Times New Roman" w:cs="Times New Roman"/>
                <w:sz w:val="24"/>
                <w:szCs w:val="24"/>
              </w:rPr>
              <w:t>2.12 ± 0.05</w:t>
            </w:r>
          </w:p>
        </w:tc>
      </w:tr>
    </w:tbl>
    <w:p w14:paraId="77311C27" w14:textId="77777777" w:rsidR="00403981" w:rsidRPr="001B3C58" w:rsidRDefault="00403981" w:rsidP="007F07A5">
      <w:pPr>
        <w:spacing w:line="240" w:lineRule="auto"/>
        <w:rPr>
          <w:rFonts w:ascii="Palatino Linotype" w:hAnsi="Palatino Linotype"/>
          <w:b/>
          <w:bCs/>
          <w:sz w:val="20"/>
        </w:rPr>
      </w:pPr>
    </w:p>
    <w:p w14:paraId="3211EB58" w14:textId="77777777" w:rsidR="007F07A5" w:rsidRPr="001B3C58" w:rsidRDefault="007F07A5" w:rsidP="007F07A5">
      <w:pPr>
        <w:spacing w:line="240" w:lineRule="auto"/>
        <w:rPr>
          <w:rFonts w:ascii="Palatino Linotype" w:hAnsi="Palatino Linotype"/>
          <w:b/>
          <w:bCs/>
          <w:sz w:val="20"/>
        </w:rPr>
      </w:pPr>
    </w:p>
    <w:p w14:paraId="747E6D73" w14:textId="77777777" w:rsidR="007F07A5" w:rsidRDefault="007F07A5" w:rsidP="007F07A5">
      <w:pPr>
        <w:autoSpaceDE w:val="0"/>
        <w:autoSpaceDN w:val="0"/>
        <w:adjustRightInd w:val="0"/>
        <w:spacing w:line="240" w:lineRule="auto"/>
        <w:rPr>
          <w:rFonts w:ascii="Palatino Linotype" w:hAnsi="Palatino Linotype"/>
          <w:b/>
          <w:bCs/>
          <w:color w:val="000000" w:themeColor="text1"/>
          <w:sz w:val="20"/>
          <w:lang w:bidi="hi-IN"/>
        </w:rPr>
      </w:pPr>
    </w:p>
    <w:p w14:paraId="3139D6DB" w14:textId="77777777" w:rsidR="007F07A5" w:rsidRDefault="007F07A5"/>
    <w:sectPr w:rsidR="007F07A5" w:rsidSect="00523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9BBAA" w14:textId="77777777" w:rsidR="00B145BE" w:rsidRDefault="00B145BE" w:rsidP="00FD6E49">
      <w:pPr>
        <w:spacing w:after="0" w:line="240" w:lineRule="auto"/>
      </w:pPr>
      <w:r>
        <w:separator/>
      </w:r>
    </w:p>
  </w:endnote>
  <w:endnote w:type="continuationSeparator" w:id="0">
    <w:p w14:paraId="4D352B3B" w14:textId="77777777" w:rsidR="00B145BE" w:rsidRDefault="00B145BE" w:rsidP="00FD6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04E92" w14:textId="77777777" w:rsidR="00B145BE" w:rsidRDefault="00B145BE" w:rsidP="00FD6E49">
      <w:pPr>
        <w:spacing w:after="0" w:line="240" w:lineRule="auto"/>
      </w:pPr>
      <w:r>
        <w:separator/>
      </w:r>
    </w:p>
  </w:footnote>
  <w:footnote w:type="continuationSeparator" w:id="0">
    <w:p w14:paraId="62B22CDD" w14:textId="77777777" w:rsidR="00B145BE" w:rsidRDefault="00B145BE" w:rsidP="00FD6E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7A5"/>
    <w:rsid w:val="00090DD6"/>
    <w:rsid w:val="00093864"/>
    <w:rsid w:val="001C3663"/>
    <w:rsid w:val="001F25F8"/>
    <w:rsid w:val="002412C0"/>
    <w:rsid w:val="0027372E"/>
    <w:rsid w:val="002A0211"/>
    <w:rsid w:val="002C6DC2"/>
    <w:rsid w:val="003D4ACE"/>
    <w:rsid w:val="00403981"/>
    <w:rsid w:val="00523621"/>
    <w:rsid w:val="0055031B"/>
    <w:rsid w:val="00725702"/>
    <w:rsid w:val="007F07A5"/>
    <w:rsid w:val="00805380"/>
    <w:rsid w:val="009039A5"/>
    <w:rsid w:val="009B1815"/>
    <w:rsid w:val="00A2391E"/>
    <w:rsid w:val="00AB78F3"/>
    <w:rsid w:val="00B145BE"/>
    <w:rsid w:val="00D95C97"/>
    <w:rsid w:val="00FD6E49"/>
    <w:rsid w:val="00FE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A3859"/>
  <w15:docId w15:val="{D172E01A-2A59-4AFF-81EF-7F6F6F3C4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07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7A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D6E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52</Characters>
  <Application>Microsoft Office Word</Application>
  <DocSecurity>0</DocSecurity>
  <Lines>2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chn off27</cp:lastModifiedBy>
  <cp:revision>6</cp:revision>
  <cp:lastPrinted>2020-11-16T10:32:00Z</cp:lastPrinted>
  <dcterms:created xsi:type="dcterms:W3CDTF">2023-01-04T17:01:00Z</dcterms:created>
  <dcterms:modified xsi:type="dcterms:W3CDTF">2023-04-28T09:17:00Z</dcterms:modified>
</cp:coreProperties>
</file>